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F6801" w14:textId="77777777" w:rsidR="006B0722" w:rsidRPr="00BE38F4" w:rsidRDefault="00000000">
      <w:pPr>
        <w:spacing w:line="480" w:lineRule="auto"/>
        <w:rPr>
          <w:rFonts w:ascii="Times New Roman" w:hAnsi="Times New Roman"/>
          <w:sz w:val="18"/>
          <w:szCs w:val="18"/>
        </w:rPr>
      </w:pPr>
      <w:r w:rsidRPr="00BE38F4">
        <w:rPr>
          <w:rFonts w:ascii="Times New Roman" w:hAnsi="Times New Roman"/>
          <w:b/>
          <w:bCs/>
          <w:sz w:val="18"/>
          <w:szCs w:val="18"/>
        </w:rPr>
        <w:t>Table S1.</w:t>
      </w:r>
      <w:r w:rsidRPr="00BE38F4">
        <w:rPr>
          <w:rFonts w:ascii="Times New Roman" w:hAnsi="Times New Roman"/>
          <w:sz w:val="18"/>
          <w:szCs w:val="18"/>
        </w:rPr>
        <w:t xml:space="preserve"> </w:t>
      </w:r>
      <w:r w:rsidRPr="00BE38F4">
        <w:rPr>
          <w:rFonts w:ascii="Times New Roman" w:hAnsi="Times New Roman"/>
          <w:b/>
          <w:bCs/>
          <w:sz w:val="18"/>
          <w:szCs w:val="18"/>
        </w:rPr>
        <w:t>The activators and inhibitors used in this study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975"/>
        <w:gridCol w:w="3112"/>
        <w:gridCol w:w="3435"/>
      </w:tblGrid>
      <w:tr w:rsidR="006B0722" w:rsidRPr="00BE38F4" w14:paraId="3ABB8C66" w14:textId="77777777" w:rsidTr="00474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12" w:space="0" w:color="000000"/>
            </w:tcBorders>
            <w:shd w:val="clear" w:color="auto" w:fill="FFFFFF"/>
          </w:tcPr>
          <w:p w14:paraId="3C55F8FB" w14:textId="77777777" w:rsidR="006B0722" w:rsidRPr="00BE38F4" w:rsidRDefault="0000000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Cs w:val="0"/>
                <w:sz w:val="18"/>
                <w:szCs w:val="18"/>
              </w:rPr>
              <w:t>Name</w:t>
            </w:r>
          </w:p>
        </w:tc>
        <w:tc>
          <w:tcPr>
            <w:tcW w:w="3112" w:type="dxa"/>
            <w:tcBorders>
              <w:top w:val="single" w:sz="12" w:space="0" w:color="000000"/>
            </w:tcBorders>
            <w:shd w:val="clear" w:color="auto" w:fill="FFFFFF"/>
          </w:tcPr>
          <w:p w14:paraId="493D9085" w14:textId="77777777" w:rsidR="006B0722" w:rsidRPr="00BE38F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Cs w:val="0"/>
                <w:sz w:val="18"/>
                <w:szCs w:val="18"/>
              </w:rPr>
              <w:t>Company</w:t>
            </w:r>
          </w:p>
        </w:tc>
        <w:tc>
          <w:tcPr>
            <w:tcW w:w="3435" w:type="dxa"/>
            <w:tcBorders>
              <w:top w:val="single" w:sz="12" w:space="0" w:color="000000"/>
            </w:tcBorders>
            <w:shd w:val="clear" w:color="auto" w:fill="FFFFFF"/>
          </w:tcPr>
          <w:p w14:paraId="59DE2844" w14:textId="77777777" w:rsidR="006B0722" w:rsidRPr="00BE38F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Cs w:val="0"/>
                <w:sz w:val="18"/>
                <w:szCs w:val="18"/>
              </w:rPr>
              <w:t>Dose</w:t>
            </w:r>
          </w:p>
        </w:tc>
      </w:tr>
      <w:tr w:rsidR="006B0722" w:rsidRPr="00BE38F4" w14:paraId="0AC7E2ED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000000"/>
            </w:tcBorders>
            <w:shd w:val="clear" w:color="auto" w:fill="FFFFFF"/>
          </w:tcPr>
          <w:p w14:paraId="4805FAC6" w14:textId="77777777" w:rsidR="006B0722" w:rsidRPr="00BE38F4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sz w:val="18"/>
                <w:szCs w:val="18"/>
              </w:rPr>
              <w:t>Recombinant Mouse IFN-α (carrier-free)</w:t>
            </w:r>
          </w:p>
        </w:tc>
        <w:tc>
          <w:tcPr>
            <w:tcW w:w="3112" w:type="dxa"/>
            <w:tcBorders>
              <w:top w:val="single" w:sz="4" w:space="0" w:color="000000"/>
            </w:tcBorders>
            <w:shd w:val="clear" w:color="auto" w:fill="FFFFFF"/>
          </w:tcPr>
          <w:p w14:paraId="28724FFA" w14:textId="77777777" w:rsidR="006B0722" w:rsidRPr="00BE38F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38F4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  <w:r w:rsidRPr="00BE38F4">
              <w:rPr>
                <w:rFonts w:ascii="Times New Roman" w:hAnsi="Times New Roman"/>
                <w:sz w:val="18"/>
                <w:szCs w:val="18"/>
              </w:rPr>
              <w:t xml:space="preserve"> (752802)</w:t>
            </w:r>
          </w:p>
        </w:tc>
        <w:tc>
          <w:tcPr>
            <w:tcW w:w="3435" w:type="dxa"/>
            <w:tcBorders>
              <w:top w:val="single" w:sz="4" w:space="0" w:color="000000"/>
            </w:tcBorders>
            <w:shd w:val="clear" w:color="auto" w:fill="FFFFFF"/>
          </w:tcPr>
          <w:p w14:paraId="4472FFB0" w14:textId="43F36799" w:rsidR="006B0722" w:rsidRPr="00BE38F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10ng/m</w:t>
            </w:r>
            <w:r w:rsidR="00965D85" w:rsidRPr="00BE38F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E5C30" w:rsidRPr="00BE38F4" w14:paraId="00F0FFB8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FFFFFF"/>
          </w:tcPr>
          <w:p w14:paraId="79D8C25F" w14:textId="1397F2B9" w:rsidR="00FE5C30" w:rsidRPr="00BE38F4" w:rsidRDefault="00FE5C30" w:rsidP="00FE5C30">
            <w:pPr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combinant Mouse IFN-γ (carrier-free)</w:t>
            </w:r>
          </w:p>
        </w:tc>
        <w:tc>
          <w:tcPr>
            <w:tcW w:w="3112" w:type="dxa"/>
            <w:shd w:val="clear" w:color="auto" w:fill="FFFFFF"/>
          </w:tcPr>
          <w:p w14:paraId="0BA5C2DB" w14:textId="47475E1A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38F4">
              <w:rPr>
                <w:rFonts w:ascii="Times New Roman" w:hAnsi="Times New Roman"/>
                <w:sz w:val="18"/>
                <w:szCs w:val="18"/>
              </w:rPr>
              <w:t>BioLegend</w:t>
            </w:r>
            <w:proofErr w:type="spellEnd"/>
            <w:r w:rsidRPr="00BE38F4">
              <w:rPr>
                <w:rFonts w:ascii="Times New Roman" w:hAnsi="Times New Roman"/>
                <w:sz w:val="18"/>
                <w:szCs w:val="18"/>
              </w:rPr>
              <w:t xml:space="preserve"> (575302)</w:t>
            </w:r>
          </w:p>
        </w:tc>
        <w:tc>
          <w:tcPr>
            <w:tcW w:w="3435" w:type="dxa"/>
            <w:shd w:val="clear" w:color="auto" w:fill="FFFFFF"/>
          </w:tcPr>
          <w:p w14:paraId="71310746" w14:textId="2BDE95A4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10ng/m</w:t>
            </w:r>
            <w:r w:rsidR="00965D85" w:rsidRPr="00BE38F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E5C30" w:rsidRPr="00BE38F4" w14:paraId="1B389A6C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FFFFFF"/>
          </w:tcPr>
          <w:p w14:paraId="3159455C" w14:textId="77777777" w:rsidR="00FE5C30" w:rsidRPr="00BE38F4" w:rsidRDefault="00FE5C30" w:rsidP="00FE5C3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sz w:val="18"/>
                <w:szCs w:val="18"/>
              </w:rPr>
              <w:t>Tumor Necrosis Factor-α human</w:t>
            </w:r>
          </w:p>
        </w:tc>
        <w:tc>
          <w:tcPr>
            <w:tcW w:w="3112" w:type="dxa"/>
            <w:shd w:val="clear" w:color="auto" w:fill="FFFFFF"/>
          </w:tcPr>
          <w:p w14:paraId="48C6BB27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Sigma (H8916-10UG)</w:t>
            </w:r>
          </w:p>
        </w:tc>
        <w:tc>
          <w:tcPr>
            <w:tcW w:w="3435" w:type="dxa"/>
            <w:shd w:val="clear" w:color="auto" w:fill="FFFFFF"/>
          </w:tcPr>
          <w:p w14:paraId="0B06B41E" w14:textId="761D76BF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10ng/m</w:t>
            </w:r>
            <w:r w:rsidR="00965D85" w:rsidRPr="00BE38F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E5C30" w:rsidRPr="00BE38F4" w14:paraId="2444B8D0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FFFFFF"/>
          </w:tcPr>
          <w:p w14:paraId="2ECC4D44" w14:textId="77777777" w:rsidR="00FE5C30" w:rsidRPr="00BE38F4" w:rsidRDefault="00FE5C30" w:rsidP="00FE5C3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sz w:val="18"/>
                <w:szCs w:val="18"/>
              </w:rPr>
              <w:t xml:space="preserve">Standard LPS, </w:t>
            </w:r>
            <w:r w:rsidRPr="00BE38F4">
              <w:rPr>
                <w:rFonts w:ascii="Times New Roman" w:hAnsi="Times New Roman"/>
                <w:b w:val="0"/>
                <w:i/>
                <w:iCs/>
                <w:sz w:val="18"/>
                <w:szCs w:val="18"/>
              </w:rPr>
              <w:t xml:space="preserve">E. coli </w:t>
            </w:r>
            <w:r w:rsidRPr="00BE38F4">
              <w:rPr>
                <w:rFonts w:ascii="Times New Roman" w:hAnsi="Times New Roman"/>
                <w:b w:val="0"/>
                <w:sz w:val="18"/>
                <w:szCs w:val="18"/>
              </w:rPr>
              <w:t>K12</w:t>
            </w:r>
          </w:p>
        </w:tc>
        <w:tc>
          <w:tcPr>
            <w:tcW w:w="3112" w:type="dxa"/>
            <w:shd w:val="clear" w:color="auto" w:fill="FFFFFF"/>
          </w:tcPr>
          <w:p w14:paraId="6EBCEE7C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38F4">
              <w:rPr>
                <w:rFonts w:ascii="Times New Roman" w:hAnsi="Times New Roman"/>
                <w:sz w:val="18"/>
                <w:szCs w:val="18"/>
              </w:rPr>
              <w:t>InvivoGen</w:t>
            </w:r>
            <w:proofErr w:type="spellEnd"/>
            <w:r w:rsidRPr="00BE38F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BE38F4">
              <w:rPr>
                <w:rFonts w:ascii="Times New Roman" w:hAnsi="Times New Roman"/>
                <w:sz w:val="18"/>
                <w:szCs w:val="18"/>
              </w:rPr>
              <w:t>tlrl-eklps</w:t>
            </w:r>
            <w:proofErr w:type="spellEnd"/>
            <w:r w:rsidRPr="00BE38F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435" w:type="dxa"/>
            <w:shd w:val="clear" w:color="auto" w:fill="FFFFFF"/>
          </w:tcPr>
          <w:p w14:paraId="61160182" w14:textId="2EF09209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10ng/m</w:t>
            </w:r>
            <w:r w:rsidR="00965D85" w:rsidRPr="00BE38F4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FE5C30" w:rsidRPr="00BE38F4" w14:paraId="173D1CBC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FFFFFF"/>
          </w:tcPr>
          <w:p w14:paraId="7B72BC34" w14:textId="77777777" w:rsidR="00FE5C30" w:rsidRPr="00BE38F4" w:rsidRDefault="00FE5C30" w:rsidP="00FE5C30">
            <w:pPr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NF-alpha Antagonist III, R-7050</w:t>
            </w:r>
          </w:p>
        </w:tc>
        <w:tc>
          <w:tcPr>
            <w:tcW w:w="3112" w:type="dxa"/>
            <w:shd w:val="clear" w:color="auto" w:fill="FFFFFF"/>
          </w:tcPr>
          <w:p w14:paraId="7BAB2361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EMD Millipore (654257-10MG)</w:t>
            </w:r>
          </w:p>
        </w:tc>
        <w:tc>
          <w:tcPr>
            <w:tcW w:w="3435" w:type="dxa"/>
            <w:shd w:val="clear" w:color="auto" w:fill="FFFFFF"/>
          </w:tcPr>
          <w:p w14:paraId="6F793041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5uM</w:t>
            </w:r>
          </w:p>
        </w:tc>
      </w:tr>
      <w:tr w:rsidR="00FE5C30" w:rsidRPr="00BE38F4" w14:paraId="7F28EFE1" w14:textId="77777777" w:rsidTr="0047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12" w:space="0" w:color="000000"/>
            </w:tcBorders>
            <w:shd w:val="clear" w:color="auto" w:fill="FFFFFF"/>
          </w:tcPr>
          <w:p w14:paraId="0F401C32" w14:textId="77777777" w:rsidR="00FE5C30" w:rsidRPr="00BE38F4" w:rsidRDefault="00FE5C30" w:rsidP="00FE5C30">
            <w:pPr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rostaglandin E2, EP1, EP2, EP3, and EP4 ligand (PGE2)</w:t>
            </w:r>
          </w:p>
        </w:tc>
        <w:tc>
          <w:tcPr>
            <w:tcW w:w="3112" w:type="dxa"/>
            <w:tcBorders>
              <w:bottom w:val="single" w:sz="12" w:space="0" w:color="000000"/>
            </w:tcBorders>
            <w:shd w:val="clear" w:color="auto" w:fill="FFFFFF"/>
          </w:tcPr>
          <w:p w14:paraId="29867159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Abcam (ab144539)</w:t>
            </w:r>
          </w:p>
        </w:tc>
        <w:tc>
          <w:tcPr>
            <w:tcW w:w="3435" w:type="dxa"/>
            <w:tcBorders>
              <w:bottom w:val="single" w:sz="12" w:space="0" w:color="000000"/>
            </w:tcBorders>
            <w:shd w:val="clear" w:color="auto" w:fill="FFFFFF"/>
          </w:tcPr>
          <w:p w14:paraId="25B72C3D" w14:textId="77777777" w:rsidR="00FE5C30" w:rsidRPr="00BE38F4" w:rsidRDefault="00FE5C30" w:rsidP="00FE5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E38F4">
              <w:rPr>
                <w:rFonts w:ascii="Times New Roman" w:hAnsi="Times New Roman"/>
                <w:sz w:val="18"/>
                <w:szCs w:val="18"/>
              </w:rPr>
              <w:t>100uM</w:t>
            </w:r>
          </w:p>
        </w:tc>
      </w:tr>
    </w:tbl>
    <w:p w14:paraId="2244A195" w14:textId="70B67113" w:rsidR="006B0722" w:rsidRPr="00BE38F4" w:rsidRDefault="006B0722" w:rsidP="006670D0">
      <w:pPr>
        <w:spacing w:line="480" w:lineRule="auto"/>
        <w:rPr>
          <w:rFonts w:ascii="Times New Roman" w:hAnsi="Times New Roman"/>
          <w:sz w:val="18"/>
          <w:szCs w:val="18"/>
        </w:rPr>
      </w:pPr>
    </w:p>
    <w:sectPr w:rsidR="006B0722" w:rsidRPr="00BE38F4" w:rsidSect="008D430F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96C19" w14:textId="77777777" w:rsidR="00FA3806" w:rsidRDefault="00FA3806">
      <w:r>
        <w:separator/>
      </w:r>
    </w:p>
  </w:endnote>
  <w:endnote w:type="continuationSeparator" w:id="0">
    <w:p w14:paraId="3A22A044" w14:textId="77777777" w:rsidR="00FA3806" w:rsidRDefault="00FA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A1636" w14:textId="77777777" w:rsidR="006B0722" w:rsidRDefault="006B0722">
    <w:pPr>
      <w:pStyle w:val="a3"/>
    </w:pPr>
  </w:p>
  <w:p w14:paraId="1FD2F634" w14:textId="77777777" w:rsidR="006B0722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2A28336" wp14:editId="6F9077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3D7FCB" w14:textId="77777777" w:rsidR="006B0722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A2833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721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143D7FCB" w14:textId="77777777" w:rsidR="006B0722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FEA0B" w14:textId="77777777" w:rsidR="00FA3806" w:rsidRDefault="00FA3806">
      <w:r>
        <w:separator/>
      </w:r>
    </w:p>
  </w:footnote>
  <w:footnote w:type="continuationSeparator" w:id="0">
    <w:p w14:paraId="25F47CE3" w14:textId="77777777" w:rsidR="00FA3806" w:rsidRDefault="00FA3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NkYTc3MjRkZDM1ZmQ1MzczMGY2OGM5YWVkZDYyYzAifQ=="/>
  </w:docVars>
  <w:rsids>
    <w:rsidRoot w:val="1C44330A"/>
    <w:rsid w:val="0028309B"/>
    <w:rsid w:val="00291C19"/>
    <w:rsid w:val="002C3729"/>
    <w:rsid w:val="00451630"/>
    <w:rsid w:val="00474913"/>
    <w:rsid w:val="004F3721"/>
    <w:rsid w:val="00630926"/>
    <w:rsid w:val="006670D0"/>
    <w:rsid w:val="006B0722"/>
    <w:rsid w:val="00752BBC"/>
    <w:rsid w:val="007765C9"/>
    <w:rsid w:val="008D430F"/>
    <w:rsid w:val="00965D85"/>
    <w:rsid w:val="009A6E23"/>
    <w:rsid w:val="00A2258D"/>
    <w:rsid w:val="00A350D1"/>
    <w:rsid w:val="00A52B7F"/>
    <w:rsid w:val="00A868DD"/>
    <w:rsid w:val="00B133CF"/>
    <w:rsid w:val="00BB1055"/>
    <w:rsid w:val="00BE38F4"/>
    <w:rsid w:val="00CE42D3"/>
    <w:rsid w:val="00D1303B"/>
    <w:rsid w:val="00E04802"/>
    <w:rsid w:val="00FA3806"/>
    <w:rsid w:val="00FE5C30"/>
    <w:rsid w:val="01575D34"/>
    <w:rsid w:val="018E702B"/>
    <w:rsid w:val="01AC1A83"/>
    <w:rsid w:val="02D97D23"/>
    <w:rsid w:val="0358304F"/>
    <w:rsid w:val="040A3239"/>
    <w:rsid w:val="043E0CEF"/>
    <w:rsid w:val="04447AEF"/>
    <w:rsid w:val="063E2FBF"/>
    <w:rsid w:val="06500E91"/>
    <w:rsid w:val="066212EE"/>
    <w:rsid w:val="0667220B"/>
    <w:rsid w:val="068E5516"/>
    <w:rsid w:val="072A65E4"/>
    <w:rsid w:val="078E02B0"/>
    <w:rsid w:val="07D07075"/>
    <w:rsid w:val="08B609F7"/>
    <w:rsid w:val="08C57977"/>
    <w:rsid w:val="0A78426F"/>
    <w:rsid w:val="0B210488"/>
    <w:rsid w:val="0C1C21AC"/>
    <w:rsid w:val="0C8C1DD6"/>
    <w:rsid w:val="0CFB3D59"/>
    <w:rsid w:val="0E6010E4"/>
    <w:rsid w:val="0E792F4F"/>
    <w:rsid w:val="0F0068B4"/>
    <w:rsid w:val="0F2C6732"/>
    <w:rsid w:val="0F515C7A"/>
    <w:rsid w:val="0F7C3D02"/>
    <w:rsid w:val="0FBC30F4"/>
    <w:rsid w:val="101C3B08"/>
    <w:rsid w:val="107E484D"/>
    <w:rsid w:val="12E2340F"/>
    <w:rsid w:val="13221A98"/>
    <w:rsid w:val="13581385"/>
    <w:rsid w:val="13EE7E50"/>
    <w:rsid w:val="14FB7E13"/>
    <w:rsid w:val="151C60C5"/>
    <w:rsid w:val="15A17A40"/>
    <w:rsid w:val="15E22455"/>
    <w:rsid w:val="16BB04A0"/>
    <w:rsid w:val="17544559"/>
    <w:rsid w:val="189D4236"/>
    <w:rsid w:val="18AE1A47"/>
    <w:rsid w:val="18B47650"/>
    <w:rsid w:val="18D92F68"/>
    <w:rsid w:val="191F69EB"/>
    <w:rsid w:val="1A840CB2"/>
    <w:rsid w:val="1B4F1A81"/>
    <w:rsid w:val="1C3819EF"/>
    <w:rsid w:val="1C44330A"/>
    <w:rsid w:val="1C536F5F"/>
    <w:rsid w:val="1C927A29"/>
    <w:rsid w:val="1CE74801"/>
    <w:rsid w:val="1E2778AD"/>
    <w:rsid w:val="1EAC07D7"/>
    <w:rsid w:val="1F056E2F"/>
    <w:rsid w:val="1F422EEA"/>
    <w:rsid w:val="20462111"/>
    <w:rsid w:val="20FB2DA9"/>
    <w:rsid w:val="212547A6"/>
    <w:rsid w:val="21AD6D40"/>
    <w:rsid w:val="21BE0A05"/>
    <w:rsid w:val="2326373D"/>
    <w:rsid w:val="23431C6D"/>
    <w:rsid w:val="234E1DEF"/>
    <w:rsid w:val="239B608F"/>
    <w:rsid w:val="23FB7198"/>
    <w:rsid w:val="244E4EBE"/>
    <w:rsid w:val="25E70CFC"/>
    <w:rsid w:val="264E3F07"/>
    <w:rsid w:val="269417FB"/>
    <w:rsid w:val="27253DB5"/>
    <w:rsid w:val="2873423F"/>
    <w:rsid w:val="297671DC"/>
    <w:rsid w:val="298A7967"/>
    <w:rsid w:val="2991267F"/>
    <w:rsid w:val="2A047719"/>
    <w:rsid w:val="2B4A75CB"/>
    <w:rsid w:val="2BC17555"/>
    <w:rsid w:val="2C2B60B7"/>
    <w:rsid w:val="2CA70830"/>
    <w:rsid w:val="2D605462"/>
    <w:rsid w:val="2D9B297A"/>
    <w:rsid w:val="2FD858D0"/>
    <w:rsid w:val="304C0147"/>
    <w:rsid w:val="318A1ABF"/>
    <w:rsid w:val="31A82E96"/>
    <w:rsid w:val="32E14713"/>
    <w:rsid w:val="338A642D"/>
    <w:rsid w:val="351322D0"/>
    <w:rsid w:val="355726E4"/>
    <w:rsid w:val="3579545F"/>
    <w:rsid w:val="35C92D11"/>
    <w:rsid w:val="364920AB"/>
    <w:rsid w:val="37683966"/>
    <w:rsid w:val="37CB3D8B"/>
    <w:rsid w:val="37D50B54"/>
    <w:rsid w:val="381C378B"/>
    <w:rsid w:val="39B7568D"/>
    <w:rsid w:val="39E275C4"/>
    <w:rsid w:val="3A5C6ECF"/>
    <w:rsid w:val="3A905229"/>
    <w:rsid w:val="3B5669DD"/>
    <w:rsid w:val="3B682AB2"/>
    <w:rsid w:val="3C1D1156"/>
    <w:rsid w:val="3DB57199"/>
    <w:rsid w:val="3F012022"/>
    <w:rsid w:val="40030C42"/>
    <w:rsid w:val="40A076BD"/>
    <w:rsid w:val="414C5E0C"/>
    <w:rsid w:val="41665020"/>
    <w:rsid w:val="43827BD5"/>
    <w:rsid w:val="44691024"/>
    <w:rsid w:val="45567864"/>
    <w:rsid w:val="45E06E35"/>
    <w:rsid w:val="47507FEA"/>
    <w:rsid w:val="4924691F"/>
    <w:rsid w:val="49280C32"/>
    <w:rsid w:val="4A82670C"/>
    <w:rsid w:val="4A8C0235"/>
    <w:rsid w:val="4A8F5C3B"/>
    <w:rsid w:val="4AB23783"/>
    <w:rsid w:val="4AF3760A"/>
    <w:rsid w:val="4B081118"/>
    <w:rsid w:val="4B1B7E71"/>
    <w:rsid w:val="4BD47574"/>
    <w:rsid w:val="4CA00602"/>
    <w:rsid w:val="4D9F1383"/>
    <w:rsid w:val="4E115B34"/>
    <w:rsid w:val="4E125FF9"/>
    <w:rsid w:val="4F0E57EE"/>
    <w:rsid w:val="4F3A4A27"/>
    <w:rsid w:val="4F5F6838"/>
    <w:rsid w:val="4FB63E79"/>
    <w:rsid w:val="50205255"/>
    <w:rsid w:val="50593A6B"/>
    <w:rsid w:val="50594BB1"/>
    <w:rsid w:val="51B82C66"/>
    <w:rsid w:val="51BE4825"/>
    <w:rsid w:val="523D7334"/>
    <w:rsid w:val="52E95CAF"/>
    <w:rsid w:val="53323E46"/>
    <w:rsid w:val="548575B3"/>
    <w:rsid w:val="55167CB5"/>
    <w:rsid w:val="551B4A12"/>
    <w:rsid w:val="552B174F"/>
    <w:rsid w:val="558F7F2F"/>
    <w:rsid w:val="564B4853"/>
    <w:rsid w:val="56B91457"/>
    <w:rsid w:val="56F37C7C"/>
    <w:rsid w:val="575604AD"/>
    <w:rsid w:val="59C73629"/>
    <w:rsid w:val="5B25598F"/>
    <w:rsid w:val="5BD40778"/>
    <w:rsid w:val="5BF42A03"/>
    <w:rsid w:val="5C07081F"/>
    <w:rsid w:val="5C0C7A9D"/>
    <w:rsid w:val="5C1F025F"/>
    <w:rsid w:val="5D314B07"/>
    <w:rsid w:val="5D9F6419"/>
    <w:rsid w:val="5E601711"/>
    <w:rsid w:val="5ECC3FA2"/>
    <w:rsid w:val="5EDC69A5"/>
    <w:rsid w:val="60F44CBD"/>
    <w:rsid w:val="621C3F43"/>
    <w:rsid w:val="62655302"/>
    <w:rsid w:val="63056D1B"/>
    <w:rsid w:val="63573FA1"/>
    <w:rsid w:val="64AF3260"/>
    <w:rsid w:val="65137DE4"/>
    <w:rsid w:val="6664360E"/>
    <w:rsid w:val="672A56D2"/>
    <w:rsid w:val="674B7CEE"/>
    <w:rsid w:val="67D25523"/>
    <w:rsid w:val="67E10942"/>
    <w:rsid w:val="68120E85"/>
    <w:rsid w:val="68AB4C28"/>
    <w:rsid w:val="68CF4675"/>
    <w:rsid w:val="68FE73CF"/>
    <w:rsid w:val="69820B81"/>
    <w:rsid w:val="69AD36DD"/>
    <w:rsid w:val="69C72D1C"/>
    <w:rsid w:val="6C652487"/>
    <w:rsid w:val="6CE828C7"/>
    <w:rsid w:val="6D0B1620"/>
    <w:rsid w:val="6D0D4104"/>
    <w:rsid w:val="6D13789E"/>
    <w:rsid w:val="6D461F0E"/>
    <w:rsid w:val="6D7D7118"/>
    <w:rsid w:val="6D7F0D10"/>
    <w:rsid w:val="6DAE233A"/>
    <w:rsid w:val="6E2C1505"/>
    <w:rsid w:val="6E38388B"/>
    <w:rsid w:val="6E9C1ADA"/>
    <w:rsid w:val="6EEA44A3"/>
    <w:rsid w:val="6F286FD3"/>
    <w:rsid w:val="703B6C63"/>
    <w:rsid w:val="705838E8"/>
    <w:rsid w:val="7091700E"/>
    <w:rsid w:val="70AE52B6"/>
    <w:rsid w:val="711C07DB"/>
    <w:rsid w:val="71231570"/>
    <w:rsid w:val="71267542"/>
    <w:rsid w:val="718538F7"/>
    <w:rsid w:val="71D1726A"/>
    <w:rsid w:val="725B6CC3"/>
    <w:rsid w:val="726F4F19"/>
    <w:rsid w:val="732719A4"/>
    <w:rsid w:val="73391D60"/>
    <w:rsid w:val="7364746B"/>
    <w:rsid w:val="7391260E"/>
    <w:rsid w:val="73C979D4"/>
    <w:rsid w:val="73D967A4"/>
    <w:rsid w:val="740F5BE7"/>
    <w:rsid w:val="744F6DB0"/>
    <w:rsid w:val="74DB05C5"/>
    <w:rsid w:val="74DF5BCF"/>
    <w:rsid w:val="76990084"/>
    <w:rsid w:val="769A5B22"/>
    <w:rsid w:val="770013B5"/>
    <w:rsid w:val="772628B1"/>
    <w:rsid w:val="779416A9"/>
    <w:rsid w:val="77A77F54"/>
    <w:rsid w:val="783C65AE"/>
    <w:rsid w:val="78574485"/>
    <w:rsid w:val="78E3275D"/>
    <w:rsid w:val="794459CC"/>
    <w:rsid w:val="79661644"/>
    <w:rsid w:val="79982FA7"/>
    <w:rsid w:val="7ACA53E2"/>
    <w:rsid w:val="7AF44D44"/>
    <w:rsid w:val="7B893F59"/>
    <w:rsid w:val="7CC320E9"/>
    <w:rsid w:val="7DD91335"/>
    <w:rsid w:val="7EB66556"/>
    <w:rsid w:val="7EED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8AC05"/>
  <w15:docId w15:val="{01695ABC-70B3-4DEE-8353-7F977E8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无格式表格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styleId="a7">
    <w:name w:val="Revision"/>
    <w:hidden/>
    <w:uiPriority w:val="99"/>
    <w:semiHidden/>
    <w:rsid w:val="00B133CF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E5541A5-23F1-4CC6-B84C-E96AB8978A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Xue</dc:creator>
  <cp:lastModifiedBy>ZWU</cp:lastModifiedBy>
  <cp:revision>9</cp:revision>
  <dcterms:created xsi:type="dcterms:W3CDTF">2025-06-25T03:19:00Z</dcterms:created>
  <dcterms:modified xsi:type="dcterms:W3CDTF">2025-10-1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4E386EC5C9E741889728C49805A57C22_13</vt:lpwstr>
  </property>
</Properties>
</file>